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B4FDF" w14:textId="68637282" w:rsidR="00C14F79" w:rsidRDefault="00C14F79" w:rsidP="00C14F79">
      <w:pPr>
        <w:ind w:left="360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Multimedia Appendix: PRISMA Flow chart, inclusion criteria</w:t>
      </w:r>
      <w:r w:rsidR="005B2E40">
        <w:rPr>
          <w:rFonts w:asciiTheme="majorHAnsi" w:hAnsiTheme="majorHAnsi" w:cstheme="majorHAnsi"/>
          <w:sz w:val="21"/>
          <w:szCs w:val="21"/>
        </w:rPr>
        <w:t>, information on data extraction</w:t>
      </w:r>
      <w:r>
        <w:rPr>
          <w:rFonts w:asciiTheme="majorHAnsi" w:hAnsiTheme="majorHAnsi" w:cstheme="majorHAnsi"/>
          <w:sz w:val="21"/>
          <w:szCs w:val="21"/>
        </w:rPr>
        <w:t xml:space="preserve"> and list of included studies </w:t>
      </w:r>
    </w:p>
    <w:p w14:paraId="24BF899A" w14:textId="77777777" w:rsidR="00C14F79" w:rsidRDefault="00C14F79" w:rsidP="00C14F79">
      <w:pPr>
        <w:ind w:left="360"/>
        <w:rPr>
          <w:rFonts w:asciiTheme="majorHAnsi" w:hAnsiTheme="majorHAnsi" w:cstheme="majorHAnsi"/>
          <w:sz w:val="21"/>
          <w:szCs w:val="21"/>
        </w:rPr>
      </w:pPr>
    </w:p>
    <w:p w14:paraId="453B62B6" w14:textId="77777777" w:rsidR="00C14F79" w:rsidRDefault="00C14F79" w:rsidP="00C14F79">
      <w:pPr>
        <w:ind w:left="360"/>
        <w:rPr>
          <w:rFonts w:asciiTheme="majorHAnsi" w:hAnsiTheme="majorHAnsi" w:cstheme="majorHAnsi"/>
          <w:sz w:val="21"/>
          <w:szCs w:val="21"/>
        </w:rPr>
      </w:pPr>
    </w:p>
    <w:p w14:paraId="69C1B176" w14:textId="621CE0E3" w:rsidR="00B7520B" w:rsidRPr="00C14F79" w:rsidRDefault="00EE5EC8" w:rsidP="00C14F7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1"/>
          <w:szCs w:val="21"/>
        </w:rPr>
      </w:pPr>
      <w:r w:rsidRPr="00C14F79">
        <w:rPr>
          <w:rFonts w:asciiTheme="majorHAnsi" w:hAnsiTheme="majorHAnsi" w:cstheme="majorHAnsi"/>
          <w:sz w:val="21"/>
          <w:szCs w:val="21"/>
        </w:rPr>
        <w:t xml:space="preserve">Prisma Flow Chart </w:t>
      </w:r>
    </w:p>
    <w:p w14:paraId="5D63135F" w14:textId="14084886" w:rsidR="00EE5EC8" w:rsidRDefault="00EE5EC8">
      <w:pPr>
        <w:rPr>
          <w:rFonts w:asciiTheme="majorHAnsi" w:hAnsiTheme="majorHAnsi" w:cstheme="majorHAnsi"/>
          <w:sz w:val="21"/>
          <w:szCs w:val="21"/>
        </w:rPr>
      </w:pPr>
    </w:p>
    <w:p w14:paraId="6873F6DE" w14:textId="72B2E6CF" w:rsidR="00C14F79" w:rsidRDefault="00C14F79" w:rsidP="00C14F7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B348EF" wp14:editId="06091736">
                <wp:simplePos x="0" y="0"/>
                <wp:positionH relativeFrom="column">
                  <wp:posOffset>-994409</wp:posOffset>
                </wp:positionH>
                <wp:positionV relativeFrom="paragraph">
                  <wp:posOffset>5442175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D247638" w14:textId="77777777" w:rsidR="00C14F79" w:rsidRDefault="00C14F79" w:rsidP="00C14F7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B348EF" id="AutoShape 4" o:spid="_x0000_s1026" style="position:absolute;margin-left:-78.3pt;margin-top:428.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3D247638" w14:textId="77777777" w:rsidR="00C14F79" w:rsidRDefault="00C14F79" w:rsidP="00C14F7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245626" wp14:editId="25CC1B15">
                <wp:simplePos x="0" y="0"/>
                <wp:positionH relativeFrom="column">
                  <wp:posOffset>-994409</wp:posOffset>
                </wp:positionH>
                <wp:positionV relativeFrom="paragraph">
                  <wp:posOffset>4004345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AD8081A" w14:textId="77777777" w:rsidR="00C14F79" w:rsidRDefault="00C14F79" w:rsidP="00C14F7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245626" id="AutoShape 5" o:spid="_x0000_s1027" style="position:absolute;margin-left:-78.3pt;margin-top:315.3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3AD8081A" w14:textId="77777777" w:rsidR="00C14F79" w:rsidRDefault="00C14F79" w:rsidP="00C14F79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7DE5A0" wp14:editId="2237AB67">
                <wp:simplePos x="0" y="0"/>
                <wp:positionH relativeFrom="column">
                  <wp:posOffset>-994411</wp:posOffset>
                </wp:positionH>
                <wp:positionV relativeFrom="paragraph">
                  <wp:posOffset>2566516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CBBAB69" w14:textId="77777777" w:rsidR="00C14F79" w:rsidRDefault="00C14F79" w:rsidP="00C14F7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7DE5A0" id="AutoShape 3" o:spid="_x0000_s1028" style="position:absolute;margin-left:-78.3pt;margin-top:202.1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0CBBAB69" w14:textId="77777777" w:rsidR="00C14F79" w:rsidRDefault="00C14F79" w:rsidP="00C14F7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AC0D68" wp14:editId="4CB75FCA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048597" w14:textId="77777777" w:rsidR="00C14F79" w:rsidRDefault="00C14F79" w:rsidP="00C14F7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AAC0D68" id="AutoShape 8" o:spid="_x0000_s1029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58048597" w14:textId="77777777" w:rsidR="00C14F79" w:rsidRDefault="00C14F79" w:rsidP="00C14F7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CD2F7E0" w14:textId="77777777" w:rsidR="00C14F79" w:rsidRPr="00F624DB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2075FB4E" w14:textId="70DB4F69" w:rsidR="00EE5EC8" w:rsidRDefault="00EE5EC8">
      <w:pPr>
        <w:rPr>
          <w:rFonts w:asciiTheme="majorHAnsi" w:hAnsiTheme="majorHAnsi" w:cstheme="majorHAnsi"/>
          <w:sz w:val="21"/>
          <w:szCs w:val="21"/>
        </w:rPr>
      </w:pPr>
    </w:p>
    <w:p w14:paraId="288274AB" w14:textId="2FC291F9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5666CCBB" w14:textId="18AB52B2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A7260F5" w14:textId="4750C423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3D308CB" w14:textId="63E4B3EE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92062C8" w14:textId="55C51D7D" w:rsidR="00C14F79" w:rsidRDefault="000126C8">
      <w:pPr>
        <w:rPr>
          <w:rFonts w:asciiTheme="majorHAnsi" w:hAnsiTheme="majorHAnsi" w:cstheme="majorHAnsi"/>
          <w:sz w:val="21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3CB50E" wp14:editId="4AF0AFFD">
                <wp:simplePos x="0" y="0"/>
                <wp:positionH relativeFrom="column">
                  <wp:posOffset>1963420</wp:posOffset>
                </wp:positionH>
                <wp:positionV relativeFrom="paragraph">
                  <wp:posOffset>3646805</wp:posOffset>
                </wp:positionV>
                <wp:extent cx="1714500" cy="685800"/>
                <wp:effectExtent l="0" t="0" r="5715" b="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AB8615" w14:textId="23133C3E" w:rsidR="00C14F79" w:rsidRDefault="00C14F79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D388B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13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D438A2D" w14:textId="77777777" w:rsidR="00C14F79" w:rsidRPr="003069B3" w:rsidRDefault="00C14F79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3CB50E" id="Rectangle 15" o:spid="_x0000_s1030" style="position:absolute;margin-left:154.6pt;margin-top:287.15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">
                <v:path arrowok="t"/>
                <v:textbox inset=",7.2pt,,7.2pt">
                  <w:txbxContent>
                    <w:p w14:paraId="16AB8615" w14:textId="23133C3E" w:rsidR="00C14F79" w:rsidRDefault="00C14F79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Studies included 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D388B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13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)</w:t>
                      </w:r>
                    </w:p>
                    <w:p w14:paraId="4D438A2D" w14:textId="77777777" w:rsidR="00C14F79" w:rsidRPr="003069B3" w:rsidRDefault="00C14F79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CE49EE4" wp14:editId="43D4849F">
                <wp:simplePos x="0" y="0"/>
                <wp:positionH relativeFrom="column">
                  <wp:posOffset>2814320</wp:posOffset>
                </wp:positionH>
                <wp:positionV relativeFrom="paragraph">
                  <wp:posOffset>3091180</wp:posOffset>
                </wp:positionV>
                <wp:extent cx="0" cy="554990"/>
                <wp:effectExtent l="63500" t="0" r="25400" b="29210"/>
                <wp:wrapNone/>
                <wp:docPr id="25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549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F908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221.6pt;margin-top:243.4pt;width:0;height:43.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9AC25A" wp14:editId="2F9D6265">
                <wp:simplePos x="0" y="0"/>
                <wp:positionH relativeFrom="column">
                  <wp:posOffset>1963420</wp:posOffset>
                </wp:positionH>
                <wp:positionV relativeFrom="paragraph">
                  <wp:posOffset>2388870</wp:posOffset>
                </wp:positionV>
                <wp:extent cx="1714500" cy="685800"/>
                <wp:effectExtent l="0" t="0" r="0" b="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2D078" w14:textId="7B3DE1F5" w:rsidR="00C14F79" w:rsidRPr="003069B3" w:rsidRDefault="00C14F79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D388B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32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9AC25A" id="Rectangle 13" o:spid="_x0000_s1031" style="position:absolute;margin-left:154.6pt;margin-top:188.1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">
                <v:path arrowok="t"/>
                <v:textbox inset=",7.2pt,,7.2pt">
                  <w:txbxContent>
                    <w:p w14:paraId="6CA2D078" w14:textId="7B3DE1F5" w:rsidR="00C14F79" w:rsidRPr="003069B3" w:rsidRDefault="00C14F79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"/>
                        </w:rPr>
                      </w:pP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Full-text articles assessed for eligibility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D388B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32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42D3BE1" wp14:editId="27B6EC8B">
                <wp:simplePos x="0" y="0"/>
                <wp:positionH relativeFrom="column">
                  <wp:posOffset>3669030</wp:posOffset>
                </wp:positionH>
                <wp:positionV relativeFrom="paragraph">
                  <wp:posOffset>2766695</wp:posOffset>
                </wp:positionV>
                <wp:extent cx="1102360" cy="0"/>
                <wp:effectExtent l="0" t="63500" r="0" b="635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023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F52D6" id="AutoShape 22" o:spid="_x0000_s1026" type="#_x0000_t32" style="position:absolute;margin-left:288.9pt;margin-top:217.85pt;width:86.8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599DD9" wp14:editId="269B1D11">
                <wp:simplePos x="0" y="0"/>
                <wp:positionH relativeFrom="column">
                  <wp:posOffset>1506855</wp:posOffset>
                </wp:positionH>
                <wp:positionV relativeFrom="paragraph">
                  <wp:posOffset>1246505</wp:posOffset>
                </wp:positionV>
                <wp:extent cx="2597150" cy="571500"/>
                <wp:effectExtent l="0" t="0" r="6350" b="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971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D965F7" w14:textId="48CC33B1" w:rsidR="00C14F79" w:rsidRPr="003069B3" w:rsidRDefault="00C14F79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Records screened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126C8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179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99DD9" id="Rectangle 11" o:spid="_x0000_s1032" style="position:absolute;margin-left:118.65pt;margin-top:98.15pt;width:204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">
                <v:path arrowok="t"/>
                <v:textbox inset=",7.2pt,,7.2pt">
                  <w:txbxContent>
                    <w:p w14:paraId="5DD965F7" w14:textId="48CC33B1" w:rsidR="00C14F79" w:rsidRPr="003069B3" w:rsidRDefault="00C14F79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"/>
                        </w:rPr>
                      </w:pP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Records screened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126C8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179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EC1FE3" wp14:editId="339CEF75">
                <wp:simplePos x="0" y="0"/>
                <wp:positionH relativeFrom="column">
                  <wp:posOffset>4772660</wp:posOffset>
                </wp:positionH>
                <wp:positionV relativeFrom="paragraph">
                  <wp:posOffset>1218565</wp:posOffset>
                </wp:positionV>
                <wp:extent cx="1714500" cy="571500"/>
                <wp:effectExtent l="0" t="0" r="0" b="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CF67F" w14:textId="5AFD7E98" w:rsidR="00C14F79" w:rsidRPr="003069B3" w:rsidRDefault="00C14F79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Records excluded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126C8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 147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EC1FE3" id="Rectangle 12" o:spid="_x0000_s1033" style="position:absolute;margin-left:375.8pt;margin-top:95.95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">
                <v:path arrowok="t"/>
                <v:textbox inset=",7.2pt,,7.2pt">
                  <w:txbxContent>
                    <w:p w14:paraId="7F8CF67F" w14:textId="5AFD7E98" w:rsidR="00C14F79" w:rsidRPr="003069B3" w:rsidRDefault="00C14F79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"/>
                        </w:rPr>
                      </w:pP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Records excluded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br/>
                        <w:t>(n =</w:t>
                      </w:r>
                      <w:r w:rsidR="000126C8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147</w:t>
                      </w:r>
                      <w:r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D2E4977" wp14:editId="1632BD82">
                <wp:simplePos x="0" y="0"/>
                <wp:positionH relativeFrom="column">
                  <wp:posOffset>4104005</wp:posOffset>
                </wp:positionH>
                <wp:positionV relativeFrom="paragraph">
                  <wp:posOffset>1536065</wp:posOffset>
                </wp:positionV>
                <wp:extent cx="676910" cy="0"/>
                <wp:effectExtent l="0" t="63500" r="0" b="635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769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CC15A" id="AutoShape 21" o:spid="_x0000_s1026" type="#_x0000_t32" style="position:absolute;margin-left:323.15pt;margin-top:120.95pt;width:53.3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D2942A" wp14:editId="4B01915F">
                <wp:simplePos x="0" y="0"/>
                <wp:positionH relativeFrom="column">
                  <wp:posOffset>4770755</wp:posOffset>
                </wp:positionH>
                <wp:positionV relativeFrom="paragraph">
                  <wp:posOffset>2425065</wp:posOffset>
                </wp:positionV>
                <wp:extent cx="1714500" cy="666115"/>
                <wp:effectExtent l="0" t="0" r="0" b="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66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577E9" w14:textId="464555B3" w:rsidR="00C14F79" w:rsidRPr="003069B3" w:rsidRDefault="00C14F79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  <w:r w:rsidRPr="003069B3"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  <w:t>Full-text articles excluded</w:t>
                            </w:r>
                            <w:r w:rsidR="000126C8" w:rsidRPr="003069B3"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  <w:t xml:space="preserve"> 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  <w:br/>
                              <w:t>(n =</w:t>
                            </w:r>
                            <w:r w:rsidR="000126C8"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  <w:t xml:space="preserve"> 19</w:t>
                            </w:r>
                            <w:r w:rsidRPr="003069B3"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  <w:t>)</w:t>
                            </w:r>
                          </w:p>
                          <w:p w14:paraId="754609AC" w14:textId="77777777" w:rsidR="00C14F79" w:rsidRPr="003069B3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1AEDF822" w14:textId="77777777" w:rsidR="00C14F79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3654F284" w14:textId="77777777" w:rsidR="00C14F79" w:rsidRPr="003069B3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73E87456" w14:textId="77777777" w:rsidR="00C14F79" w:rsidRPr="003069B3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37C404E6" w14:textId="77777777" w:rsidR="00C14F79" w:rsidRPr="003069B3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75FCB68E" w14:textId="77777777" w:rsidR="00C14F79" w:rsidRPr="003069B3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7AF45EF7" w14:textId="77777777" w:rsidR="00C14F79" w:rsidRPr="003069B3" w:rsidRDefault="00C14F79" w:rsidP="00C14F79">
                            <w:pPr>
                              <w:rPr>
                                <w:rFonts w:asciiTheme="majorHAnsi" w:hAnsiTheme="majorHAnsi" w:cstheme="majorHAnsi"/>
                                <w:sz w:val="21"/>
                                <w:szCs w:val="22"/>
                              </w:rPr>
                            </w:pPr>
                          </w:p>
                          <w:p w14:paraId="0BEC33D4" w14:textId="77777777" w:rsidR="00C14F79" w:rsidRDefault="00C14F79" w:rsidP="00C14F7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D2942A" id="Rectangle 14" o:spid="_x0000_s1034" style="position:absolute;margin-left:375.65pt;margin-top:190.95pt;width:135pt;height:52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">
                <v:path arrowok="t"/>
                <v:textbox inset=",7.2pt,,7.2pt">
                  <w:txbxContent>
                    <w:p w14:paraId="433577E9" w14:textId="464555B3" w:rsidR="00C14F79" w:rsidRPr="003069B3" w:rsidRDefault="00C14F79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  <w:r w:rsidRPr="003069B3"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  <w:t>Full-text articles excluded</w:t>
                      </w:r>
                      <w:r w:rsidR="000126C8" w:rsidRPr="003069B3"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  <w:t xml:space="preserve"> </w:t>
                      </w:r>
                      <w:r w:rsidRPr="003069B3"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  <w:br/>
                        <w:t>(n =</w:t>
                      </w:r>
                      <w:r w:rsidR="000126C8"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  <w:t xml:space="preserve"> 19</w:t>
                      </w:r>
                      <w:r w:rsidRPr="003069B3"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  <w:t>)</w:t>
                      </w:r>
                    </w:p>
                    <w:p w14:paraId="754609AC" w14:textId="77777777" w:rsidR="00C14F79" w:rsidRPr="003069B3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1AEDF822" w14:textId="77777777" w:rsidR="00C14F79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3654F284" w14:textId="77777777" w:rsidR="00C14F79" w:rsidRPr="003069B3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73E87456" w14:textId="77777777" w:rsidR="00C14F79" w:rsidRPr="003069B3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37C404E6" w14:textId="77777777" w:rsidR="00C14F79" w:rsidRPr="003069B3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75FCB68E" w14:textId="77777777" w:rsidR="00C14F79" w:rsidRPr="003069B3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7AF45EF7" w14:textId="77777777" w:rsidR="00C14F79" w:rsidRPr="003069B3" w:rsidRDefault="00C14F79" w:rsidP="00C14F79">
                      <w:pPr>
                        <w:rPr>
                          <w:rFonts w:asciiTheme="majorHAnsi" w:hAnsiTheme="majorHAnsi" w:cstheme="majorHAnsi"/>
                          <w:sz w:val="21"/>
                          <w:szCs w:val="22"/>
                        </w:rPr>
                      </w:pPr>
                    </w:p>
                    <w:p w14:paraId="0BEC33D4" w14:textId="77777777" w:rsidR="00C14F79" w:rsidRDefault="00C14F79" w:rsidP="00C14F7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71A6A6" wp14:editId="50403A18">
                <wp:simplePos x="0" y="0"/>
                <wp:positionH relativeFrom="column">
                  <wp:posOffset>455295</wp:posOffset>
                </wp:positionH>
                <wp:positionV relativeFrom="paragraph">
                  <wp:posOffset>93980</wp:posOffset>
                </wp:positionV>
                <wp:extent cx="2228850" cy="682625"/>
                <wp:effectExtent l="0" t="0" r="6350" b="31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5CF71" w14:textId="42E713D2" w:rsidR="00C14F79" w:rsidRPr="003069B3" w:rsidRDefault="00125592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PubMed</w:t>
                            </w:r>
                            <w:r w:rsidR="00C14F79"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14F79"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D388B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96</w:t>
                            </w:r>
                            <w:r w:rsidR="00C14F79"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1A6A6" id="Rectangle 2" o:spid="_x0000_s1035" style="position:absolute;margin-left:35.85pt;margin-top:7.4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">
                <v:path arrowok="t"/>
                <v:textbox inset=",7.2pt,,7.2pt">
                  <w:txbxContent>
                    <w:p w14:paraId="4085CF71" w14:textId="42E713D2" w:rsidR="00C14F79" w:rsidRPr="003069B3" w:rsidRDefault="00125592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PubMed</w:t>
                      </w:r>
                      <w:r w:rsidR="00C14F79"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</w:t>
                      </w:r>
                      <w:r w:rsidR="00C14F79"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D388B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96</w:t>
                      </w:r>
                      <w:r w:rsidR="00C14F79"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9B05CF" wp14:editId="6643C096">
                <wp:simplePos x="0" y="0"/>
                <wp:positionH relativeFrom="column">
                  <wp:posOffset>3027045</wp:posOffset>
                </wp:positionH>
                <wp:positionV relativeFrom="paragraph">
                  <wp:posOffset>93980</wp:posOffset>
                </wp:positionV>
                <wp:extent cx="2228850" cy="685800"/>
                <wp:effectExtent l="0" t="0" r="6350" b="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8C32E" w14:textId="79BD18D7" w:rsidR="00C14F79" w:rsidRPr="003069B3" w:rsidRDefault="000126C8" w:rsidP="00C14F7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Cochrane Library</w:t>
                            </w:r>
                            <w:r w:rsidR="00C14F79"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14F79"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D388B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83</w:t>
                            </w:r>
                            <w:r w:rsidR="00C14F79" w:rsidRPr="003069B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9B05CF" id="Rectangle 9" o:spid="_x0000_s1036" style="position:absolute;margin-left:238.35pt;margin-top:7.4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">
                <v:path arrowok="t"/>
                <v:textbox inset=",7.2pt,,7.2pt">
                  <w:txbxContent>
                    <w:p w14:paraId="3318C32E" w14:textId="79BD18D7" w:rsidR="00C14F79" w:rsidRPr="003069B3" w:rsidRDefault="000126C8" w:rsidP="00C14F79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Cochrane Library</w:t>
                      </w:r>
                      <w:r w:rsidR="00C14F79"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</w:t>
                      </w:r>
                      <w:r w:rsidR="00C14F79"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D388B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83</w:t>
                      </w:r>
                      <w:r w:rsidR="00C14F79" w:rsidRPr="003069B3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22527CA" wp14:editId="6F95F0CC">
                <wp:simplePos x="0" y="0"/>
                <wp:positionH relativeFrom="column">
                  <wp:posOffset>3994150</wp:posOffset>
                </wp:positionH>
                <wp:positionV relativeFrom="paragraph">
                  <wp:posOffset>782955</wp:posOffset>
                </wp:positionV>
                <wp:extent cx="0" cy="435610"/>
                <wp:effectExtent l="63500" t="0" r="38100" b="2159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35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F873A" id="AutoShape 7" o:spid="_x0000_s1026" type="#_x0000_t32" style="position:absolute;margin-left:314.5pt;margin-top:61.65pt;width:0;height:34.3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9330E54" wp14:editId="005247B7">
                <wp:simplePos x="0" y="0"/>
                <wp:positionH relativeFrom="column">
                  <wp:posOffset>1622425</wp:posOffset>
                </wp:positionH>
                <wp:positionV relativeFrom="paragraph">
                  <wp:posOffset>772160</wp:posOffset>
                </wp:positionV>
                <wp:extent cx="0" cy="435610"/>
                <wp:effectExtent l="63500" t="0" r="38100" b="2159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35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E6247" id="AutoShape 7" o:spid="_x0000_s1026" type="#_x0000_t32" style="position:absolute;margin-left:127.75pt;margin-top:60.8pt;width:0;height:34.3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3429119" w14:textId="54CD258D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81B774B" w14:textId="1653DD9A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69688551" w14:textId="2C51B5C9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560ABE0C" w14:textId="3C61FB58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5DDC2E60" w14:textId="3EC1F70A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22418A3" w14:textId="0BE61C7D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47028982" w14:textId="4AA1DF49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75B6933" w14:textId="110676ED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210A9E31" w14:textId="2C15D762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8955915" w14:textId="5574159B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44872ADF" w14:textId="15F42EC5" w:rsidR="00C14F79" w:rsidRDefault="000126C8">
      <w:pPr>
        <w:rPr>
          <w:rFonts w:asciiTheme="majorHAnsi" w:hAnsiTheme="majorHAnsi" w:cstheme="majorHAnsi"/>
          <w:sz w:val="21"/>
          <w:szCs w:val="21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084C70A" wp14:editId="7429AA7F">
                <wp:simplePos x="0" y="0"/>
                <wp:positionH relativeFrom="column">
                  <wp:posOffset>2838604</wp:posOffset>
                </wp:positionH>
                <wp:positionV relativeFrom="paragraph">
                  <wp:posOffset>26985</wp:posOffset>
                </wp:positionV>
                <wp:extent cx="0" cy="572135"/>
                <wp:effectExtent l="63500" t="0" r="25400" b="2476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721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AB28E6" id="AutoShape 18" o:spid="_x0000_s1026" type="#_x0000_t32" style="position:absolute;margin-left:223.5pt;margin-top:2.1pt;width:0;height:45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8B199CC" w14:textId="54EE4DE5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432588A0" w14:textId="11F72963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51FB6479" w14:textId="344A67ED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2581AD24" w14:textId="7ADC00D6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65190BE0" w14:textId="0CE96D37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20F8C7A" w14:textId="598D18AF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4F8CEDD" w14:textId="2824AD3C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22168C13" w14:textId="34F7175C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C70B937" w14:textId="082EF966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21318CB4" w14:textId="4B6BCA72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8AF6CC9" w14:textId="2FF51543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7EE5599" w14:textId="58391094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0D85AB92" w14:textId="5C13AAF9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992EF5D" w14:textId="14F5CBFB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49F2624" w14:textId="5886F144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4BE2B4C4" w14:textId="533D8EBB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B99795E" w14:textId="49D1F865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7330E3D" w14:textId="1CB601F2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0D7554D8" w14:textId="69449139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06841EBD" w14:textId="159BE2C6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18577C8E" w14:textId="6F521705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B4A06F0" w14:textId="21F9033A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68FD79F8" w14:textId="5F3D1E3F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46BE3A17" w14:textId="0AC77114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2049D53F" w14:textId="4B86A894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07FE15AD" w14:textId="39925481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DC0BDB8" w14:textId="263B020E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40CA8E21" w14:textId="35BB66EC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1684AE4" w14:textId="490E00E4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945129B" w14:textId="29E78DBD" w:rsidR="00C14F79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333565CD" w14:textId="0DC406BF" w:rsidR="00C14F79" w:rsidRPr="00C14F79" w:rsidRDefault="00C14F79" w:rsidP="00C14F7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Inclusion Criteria </w:t>
      </w:r>
    </w:p>
    <w:p w14:paraId="6A4A65EF" w14:textId="77777777" w:rsidR="00C14F79" w:rsidRPr="00F624DB" w:rsidRDefault="00C14F79">
      <w:pPr>
        <w:rPr>
          <w:rFonts w:asciiTheme="majorHAnsi" w:hAnsiTheme="majorHAnsi" w:cstheme="majorHAnsi"/>
          <w:sz w:val="21"/>
          <w:szCs w:val="21"/>
        </w:rPr>
      </w:pPr>
    </w:p>
    <w:p w14:paraId="71907A5B" w14:textId="4EB2EA3F" w:rsidR="00EE5EC8" w:rsidRPr="00F624DB" w:rsidRDefault="00EE5EC8">
      <w:pPr>
        <w:rPr>
          <w:rFonts w:asciiTheme="majorHAnsi" w:hAnsiTheme="majorHAnsi" w:cstheme="majorHAnsi"/>
          <w:sz w:val="21"/>
          <w:szCs w:val="21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4D388B" w:rsidRPr="00F624DB" w14:paraId="5F939D65" w14:textId="77777777" w:rsidTr="004D388B">
        <w:tc>
          <w:tcPr>
            <w:tcW w:w="9634" w:type="dxa"/>
          </w:tcPr>
          <w:p w14:paraId="78669C33" w14:textId="355BB07C" w:rsidR="004D388B" w:rsidRPr="00C14F79" w:rsidRDefault="004D388B" w:rsidP="00774046">
            <w:pPr>
              <w:pStyle w:val="ListParagraph"/>
              <w:numPr>
                <w:ilvl w:val="0"/>
                <w:numId w:val="7"/>
              </w:numPr>
              <w:spacing w:line="276" w:lineRule="auto"/>
              <w:textAlignment w:val="baseline"/>
              <w:outlineLvl w:val="1"/>
              <w:rPr>
                <w:rFonts w:asciiTheme="majorHAnsi" w:eastAsia="Times New Roman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F624DB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Addresses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 xml:space="preserve"> electronic self-monitoring</w:t>
            </w:r>
          </w:p>
          <w:p w14:paraId="198E60FD" w14:textId="219B73A7" w:rsidR="004D388B" w:rsidRDefault="004D388B" w:rsidP="00774046">
            <w:pPr>
              <w:pStyle w:val="ListParagraph"/>
              <w:numPr>
                <w:ilvl w:val="0"/>
                <w:numId w:val="7"/>
              </w:numPr>
              <w:spacing w:line="276" w:lineRule="auto"/>
              <w:textAlignment w:val="baseline"/>
              <w:outlineLvl w:val="1"/>
              <w:rPr>
                <w:rFonts w:asciiTheme="majorHAnsi" w:eastAsia="Times New Roman" w:hAnsiTheme="majorHAnsi" w:cstheme="majorHAnsi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bCs/>
                <w:color w:val="000000" w:themeColor="text1"/>
                <w:sz w:val="21"/>
                <w:szCs w:val="21"/>
              </w:rPr>
              <w:t xml:space="preserve">Focuses on primary prevention or health promotion </w:t>
            </w:r>
          </w:p>
          <w:p w14:paraId="63B0A2EF" w14:textId="505C6670" w:rsidR="004D388B" w:rsidRDefault="004D388B" w:rsidP="00774046">
            <w:pPr>
              <w:pStyle w:val="ListParagraph"/>
              <w:numPr>
                <w:ilvl w:val="0"/>
                <w:numId w:val="7"/>
              </w:numPr>
              <w:spacing w:line="276" w:lineRule="auto"/>
              <w:textAlignment w:val="baseline"/>
              <w:outlineLvl w:val="1"/>
              <w:rPr>
                <w:rFonts w:asciiTheme="majorHAnsi" w:eastAsia="Times New Roman" w:hAnsiTheme="majorHAnsi" w:cstheme="majorHAnsi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bCs/>
                <w:color w:val="000000" w:themeColor="text1"/>
                <w:sz w:val="21"/>
                <w:szCs w:val="21"/>
              </w:rPr>
              <w:t xml:space="preserve">Describes, analyzes or evaluates components of prevention-focused electronic self-monitoring </w:t>
            </w:r>
          </w:p>
          <w:p w14:paraId="4A22C0FD" w14:textId="77777777" w:rsidR="004D388B" w:rsidRPr="00C14F79" w:rsidRDefault="004D388B" w:rsidP="00774046">
            <w:pPr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1"/>
                <w:szCs w:val="21"/>
              </w:rPr>
            </w:pPr>
            <w:r w:rsidRPr="00F624DB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Addresses an adult population</w:t>
            </w:r>
          </w:p>
          <w:p w14:paraId="0524606B" w14:textId="36A96C76" w:rsidR="004D388B" w:rsidRPr="004D388B" w:rsidRDefault="004D388B" w:rsidP="004D388B">
            <w:pPr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1"/>
                <w:szCs w:val="21"/>
              </w:rPr>
            </w:pPr>
            <w:r w:rsidRPr="00F624DB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 xml:space="preserve">Is a 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review</w:t>
            </w:r>
            <w:r w:rsidRPr="00F624DB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 xml:space="preserve"> study published in English or German </w:t>
            </w:r>
          </w:p>
        </w:tc>
      </w:tr>
    </w:tbl>
    <w:p w14:paraId="14AF501B" w14:textId="3A2C744A" w:rsidR="00EE5EC8" w:rsidRPr="00F624DB" w:rsidRDefault="00EE5EC8">
      <w:pPr>
        <w:rPr>
          <w:rFonts w:asciiTheme="majorHAnsi" w:hAnsiTheme="majorHAnsi" w:cstheme="majorHAnsi"/>
          <w:sz w:val="21"/>
          <w:szCs w:val="21"/>
        </w:rPr>
      </w:pPr>
    </w:p>
    <w:p w14:paraId="57E7B3F3" w14:textId="6EEF6198" w:rsidR="00F624DB" w:rsidRDefault="00F624DB">
      <w:pPr>
        <w:rPr>
          <w:rFonts w:asciiTheme="majorHAnsi" w:hAnsiTheme="majorHAnsi" w:cstheme="majorHAnsi"/>
          <w:sz w:val="21"/>
          <w:szCs w:val="21"/>
        </w:rPr>
      </w:pPr>
    </w:p>
    <w:p w14:paraId="39D8A216" w14:textId="46CF0680" w:rsidR="00EE5EC8" w:rsidRPr="00F624DB" w:rsidRDefault="00EE5EC8">
      <w:pPr>
        <w:rPr>
          <w:rFonts w:asciiTheme="majorHAnsi" w:hAnsiTheme="majorHAnsi" w:cstheme="majorHAnsi"/>
          <w:sz w:val="21"/>
          <w:szCs w:val="21"/>
        </w:rPr>
      </w:pPr>
    </w:p>
    <w:p w14:paraId="0F39348B" w14:textId="77777777" w:rsidR="00EE5EC8" w:rsidRPr="00F624DB" w:rsidRDefault="00EE5EC8">
      <w:pPr>
        <w:rPr>
          <w:rFonts w:asciiTheme="majorHAnsi" w:hAnsiTheme="majorHAnsi" w:cstheme="majorHAnsi"/>
          <w:sz w:val="21"/>
          <w:szCs w:val="21"/>
        </w:rPr>
      </w:pPr>
    </w:p>
    <w:p w14:paraId="7B543458" w14:textId="32DBFD9E" w:rsidR="00EE5EC8" w:rsidRPr="00EC0974" w:rsidRDefault="00EE5EC8" w:rsidP="00EC0974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1"/>
          <w:szCs w:val="21"/>
        </w:rPr>
      </w:pPr>
      <w:r w:rsidRPr="00EC0974">
        <w:rPr>
          <w:rFonts w:asciiTheme="majorHAnsi" w:hAnsiTheme="majorHAnsi" w:cstheme="majorHAnsi"/>
          <w:sz w:val="21"/>
          <w:szCs w:val="21"/>
        </w:rPr>
        <w:t xml:space="preserve">Extracted Data </w:t>
      </w:r>
    </w:p>
    <w:p w14:paraId="205958F8" w14:textId="1EB6EBE7" w:rsidR="00EE5EC8" w:rsidRPr="00F624DB" w:rsidRDefault="00EE5EC8">
      <w:pPr>
        <w:rPr>
          <w:rFonts w:asciiTheme="majorHAnsi" w:hAnsiTheme="majorHAnsi" w:cstheme="majorHAnsi"/>
          <w:sz w:val="21"/>
          <w:szCs w:val="21"/>
        </w:rPr>
      </w:pPr>
    </w:p>
    <w:p w14:paraId="73F11AA7" w14:textId="77777777" w:rsidR="00F624DB" w:rsidRDefault="00EE5EC8" w:rsidP="00EE5EC8">
      <w:pPr>
        <w:rPr>
          <w:rFonts w:asciiTheme="majorHAnsi" w:hAnsiTheme="majorHAnsi" w:cstheme="majorHAnsi"/>
          <w:sz w:val="21"/>
          <w:szCs w:val="21"/>
        </w:rPr>
      </w:pPr>
      <w:r w:rsidRPr="00F624DB">
        <w:rPr>
          <w:rFonts w:asciiTheme="majorHAnsi" w:hAnsiTheme="majorHAnsi" w:cstheme="majorHAnsi"/>
          <w:sz w:val="21"/>
          <w:szCs w:val="21"/>
        </w:rPr>
        <w:t>[1] Mentioned elements/ functionalities of self-monitoring-based digital or mobile health</w:t>
      </w:r>
      <w:r w:rsidR="00F624DB" w:rsidRPr="00F624DB">
        <w:rPr>
          <w:rFonts w:asciiTheme="majorHAnsi" w:hAnsiTheme="majorHAnsi" w:cstheme="majorHAnsi"/>
          <w:sz w:val="21"/>
          <w:szCs w:val="21"/>
        </w:rPr>
        <w:t xml:space="preserve"> (for primary </w:t>
      </w:r>
      <w:r w:rsidR="00F624DB">
        <w:rPr>
          <w:rFonts w:asciiTheme="majorHAnsi" w:hAnsiTheme="majorHAnsi" w:cstheme="majorHAnsi"/>
          <w:sz w:val="21"/>
          <w:szCs w:val="21"/>
        </w:rPr>
        <w:t xml:space="preserve">   </w:t>
      </w:r>
    </w:p>
    <w:p w14:paraId="6A84AD2B" w14:textId="1C66E221" w:rsidR="00EE5EC8" w:rsidRDefault="00F624DB" w:rsidP="00EE5EC8">
      <w:pPr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    </w:t>
      </w:r>
      <w:r w:rsidRPr="00F624DB">
        <w:rPr>
          <w:rFonts w:asciiTheme="majorHAnsi" w:hAnsiTheme="majorHAnsi" w:cstheme="majorHAnsi"/>
          <w:sz w:val="21"/>
          <w:szCs w:val="21"/>
        </w:rPr>
        <w:t xml:space="preserve">prevention) </w:t>
      </w:r>
    </w:p>
    <w:p w14:paraId="22B6DFD6" w14:textId="77777777" w:rsidR="00F624DB" w:rsidRPr="00F624DB" w:rsidRDefault="00F624DB" w:rsidP="00EE5EC8">
      <w:pPr>
        <w:rPr>
          <w:rFonts w:asciiTheme="majorHAnsi" w:hAnsiTheme="majorHAnsi" w:cstheme="majorHAnsi"/>
          <w:sz w:val="21"/>
          <w:szCs w:val="21"/>
        </w:rPr>
      </w:pPr>
    </w:p>
    <w:p w14:paraId="379A190C" w14:textId="41709C0D" w:rsidR="00EE5EC8" w:rsidRPr="00F624DB" w:rsidRDefault="00EE5EC8" w:rsidP="00EE5EC8">
      <w:pPr>
        <w:rPr>
          <w:rFonts w:asciiTheme="majorHAnsi" w:hAnsiTheme="majorHAnsi" w:cstheme="majorHAnsi"/>
          <w:sz w:val="21"/>
          <w:szCs w:val="21"/>
        </w:rPr>
      </w:pPr>
      <w:r w:rsidRPr="00F624DB">
        <w:rPr>
          <w:rFonts w:asciiTheme="majorHAnsi" w:hAnsiTheme="majorHAnsi" w:cstheme="majorHAnsi"/>
          <w:sz w:val="21"/>
          <w:szCs w:val="21"/>
        </w:rPr>
        <w:t xml:space="preserve">[2] Any evaluation results of those elements / functionalities, including </w:t>
      </w:r>
    </w:p>
    <w:p w14:paraId="181F6C0D" w14:textId="2225F677" w:rsidR="00EE5EC8" w:rsidRPr="00F624DB" w:rsidRDefault="00EE5EC8" w:rsidP="00EE5EC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1"/>
          <w:szCs w:val="21"/>
        </w:rPr>
      </w:pPr>
      <w:r w:rsidRPr="00F624DB">
        <w:rPr>
          <w:rFonts w:asciiTheme="majorHAnsi" w:hAnsiTheme="majorHAnsi" w:cstheme="majorHAnsi"/>
          <w:sz w:val="21"/>
          <w:szCs w:val="21"/>
        </w:rPr>
        <w:t xml:space="preserve">evaluations by experts, healthcare consumers or patients </w:t>
      </w:r>
    </w:p>
    <w:p w14:paraId="3AD07AF6" w14:textId="26365DB4" w:rsidR="00EE5EC8" w:rsidRPr="00F624DB" w:rsidRDefault="00EE5EC8" w:rsidP="00EE5EC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1"/>
          <w:szCs w:val="21"/>
        </w:rPr>
      </w:pPr>
      <w:r w:rsidRPr="00F624DB">
        <w:rPr>
          <w:rFonts w:asciiTheme="majorHAnsi" w:hAnsiTheme="majorHAnsi" w:cstheme="majorHAnsi"/>
          <w:sz w:val="21"/>
          <w:szCs w:val="21"/>
        </w:rPr>
        <w:t xml:space="preserve">evaluations by authors </w:t>
      </w:r>
    </w:p>
    <w:p w14:paraId="1D022332" w14:textId="31FDD3C5" w:rsidR="00EE5EC8" w:rsidRDefault="00EE5EC8" w:rsidP="00EE5EC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1"/>
          <w:szCs w:val="21"/>
        </w:rPr>
      </w:pPr>
      <w:r w:rsidRPr="00F624DB">
        <w:rPr>
          <w:rFonts w:asciiTheme="majorHAnsi" w:hAnsiTheme="majorHAnsi" w:cstheme="majorHAnsi"/>
          <w:sz w:val="21"/>
          <w:szCs w:val="21"/>
        </w:rPr>
        <w:t xml:space="preserve">facilitators/barriers or strengths/limitations </w:t>
      </w:r>
    </w:p>
    <w:p w14:paraId="71B206DA" w14:textId="77777777" w:rsidR="00F624DB" w:rsidRPr="00F624DB" w:rsidRDefault="00F624DB" w:rsidP="00F624DB">
      <w:pPr>
        <w:pStyle w:val="ListParagraph"/>
        <w:rPr>
          <w:rFonts w:asciiTheme="majorHAnsi" w:hAnsiTheme="majorHAnsi" w:cstheme="majorHAnsi"/>
          <w:sz w:val="21"/>
          <w:szCs w:val="21"/>
        </w:rPr>
      </w:pPr>
    </w:p>
    <w:p w14:paraId="5F2A7CD9" w14:textId="1A1DCF63" w:rsidR="00F624DB" w:rsidRDefault="00EE5EC8" w:rsidP="00EE5EC8">
      <w:pPr>
        <w:rPr>
          <w:rFonts w:asciiTheme="majorHAnsi" w:hAnsiTheme="majorHAnsi" w:cstheme="majorHAnsi"/>
          <w:sz w:val="21"/>
          <w:szCs w:val="21"/>
        </w:rPr>
      </w:pPr>
      <w:r w:rsidRPr="00F624DB">
        <w:rPr>
          <w:rFonts w:asciiTheme="majorHAnsi" w:hAnsiTheme="majorHAnsi" w:cstheme="majorHAnsi"/>
          <w:sz w:val="21"/>
          <w:szCs w:val="21"/>
        </w:rPr>
        <w:t xml:space="preserve">[3] </w:t>
      </w:r>
      <w:r w:rsidR="00EC0974">
        <w:rPr>
          <w:rFonts w:asciiTheme="majorHAnsi" w:hAnsiTheme="majorHAnsi" w:cstheme="majorHAnsi"/>
          <w:sz w:val="21"/>
          <w:szCs w:val="21"/>
        </w:rPr>
        <w:t>O</w:t>
      </w:r>
      <w:r w:rsidR="00F624DB" w:rsidRPr="00F624DB">
        <w:rPr>
          <w:rFonts w:asciiTheme="majorHAnsi" w:hAnsiTheme="majorHAnsi" w:cstheme="majorHAnsi"/>
          <w:sz w:val="21"/>
          <w:szCs w:val="21"/>
        </w:rPr>
        <w:t>verall facilitators and barriers of self-monitoring-based digital or mobile health (for primary</w:t>
      </w:r>
    </w:p>
    <w:p w14:paraId="48AC8BAF" w14:textId="787E5054" w:rsidR="00EC0974" w:rsidRDefault="00F624DB" w:rsidP="00EE5EC8">
      <w:pPr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    </w:t>
      </w:r>
      <w:r w:rsidRPr="00F624DB">
        <w:rPr>
          <w:rFonts w:asciiTheme="majorHAnsi" w:hAnsiTheme="majorHAnsi" w:cstheme="majorHAnsi"/>
          <w:sz w:val="21"/>
          <w:szCs w:val="21"/>
        </w:rPr>
        <w:t>prevention)</w:t>
      </w:r>
    </w:p>
    <w:p w14:paraId="20DC8D18" w14:textId="481D9ED2" w:rsidR="00965E72" w:rsidRDefault="00965E72" w:rsidP="00EE5EC8">
      <w:pPr>
        <w:rPr>
          <w:rFonts w:asciiTheme="majorHAnsi" w:hAnsiTheme="majorHAnsi" w:cstheme="majorHAnsi"/>
          <w:sz w:val="21"/>
          <w:szCs w:val="21"/>
        </w:rPr>
      </w:pPr>
    </w:p>
    <w:p w14:paraId="41201E0A" w14:textId="082D32BD" w:rsidR="00965E72" w:rsidRDefault="00965E72" w:rsidP="00EE5EC8">
      <w:pPr>
        <w:rPr>
          <w:rFonts w:asciiTheme="majorHAnsi" w:hAnsiTheme="majorHAnsi" w:cstheme="majorHAnsi"/>
          <w:sz w:val="21"/>
          <w:szCs w:val="21"/>
        </w:rPr>
      </w:pPr>
    </w:p>
    <w:p w14:paraId="49002C9D" w14:textId="77777777" w:rsidR="00965E72" w:rsidRDefault="00965E72" w:rsidP="00EE5EC8">
      <w:pPr>
        <w:rPr>
          <w:rFonts w:asciiTheme="majorHAnsi" w:hAnsiTheme="majorHAnsi" w:cstheme="majorHAnsi"/>
          <w:sz w:val="21"/>
          <w:szCs w:val="21"/>
        </w:rPr>
      </w:pPr>
    </w:p>
    <w:p w14:paraId="604482FB" w14:textId="77777777" w:rsidR="00265E38" w:rsidRPr="00265E38" w:rsidRDefault="00265E38" w:rsidP="00EE5EC8">
      <w:pPr>
        <w:rPr>
          <w:rFonts w:asciiTheme="majorHAnsi" w:hAnsiTheme="majorHAnsi" w:cstheme="majorHAnsi"/>
          <w:sz w:val="21"/>
          <w:szCs w:val="21"/>
        </w:rPr>
      </w:pPr>
    </w:p>
    <w:p w14:paraId="6EE1FF87" w14:textId="62746EFD" w:rsidR="00EC0974" w:rsidRPr="00265E38" w:rsidRDefault="00EC0974" w:rsidP="00EC0974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265E38">
        <w:rPr>
          <w:rFonts w:asciiTheme="majorHAnsi" w:hAnsiTheme="majorHAnsi" w:cstheme="majorHAnsi"/>
          <w:sz w:val="22"/>
          <w:szCs w:val="22"/>
        </w:rPr>
        <w:t xml:space="preserve">List of included studies </w:t>
      </w:r>
    </w:p>
    <w:p w14:paraId="27D2D3D3" w14:textId="3853F7D2" w:rsidR="00143E8E" w:rsidRPr="00265E38" w:rsidRDefault="00143E8E" w:rsidP="00143E8E">
      <w:pPr>
        <w:rPr>
          <w:rFonts w:asciiTheme="majorHAnsi" w:hAnsiTheme="majorHAnsi" w:cstheme="majorHAnsi"/>
          <w:sz w:val="22"/>
          <w:szCs w:val="22"/>
        </w:rPr>
      </w:pPr>
    </w:p>
    <w:p w14:paraId="157FA36A" w14:textId="6F45A812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Bailey, Julia V., Elizabeth Murray, Greta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Rait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Catherine H. Mercer, Richard W. Morris, Richard Peacock, Jackie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Cassell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, and Irwin Nazareth. "Interactive computer‐based interventions for sexual health promotion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Cochrane database of systematic reviews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9 (2010).</w:t>
      </w:r>
    </w:p>
    <w:p w14:paraId="13BFFA68" w14:textId="77777777" w:rsidR="00125592" w:rsidRPr="00243528" w:rsidRDefault="00265E38" w:rsidP="00125592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Cheatham, Scott W., Kyle R. Stull, Mike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Fantigrassi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, and Ian Motel. "The efficacy of wearable activity tracking technology as part of a weight loss program: a systematic review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The Journal of sports medicine and physical fitn</w:t>
      </w:r>
      <w:bookmarkStart w:id="0" w:name="_GoBack"/>
      <w:bookmarkEnd w:id="0"/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ess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58, no. 4 (2018): 534-548</w:t>
      </w:r>
    </w:p>
    <w:p w14:paraId="3B03CD5F" w14:textId="0F97AC28" w:rsidR="00265E38" w:rsidRPr="00243528" w:rsidRDefault="00125592" w:rsidP="0024352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</w:pPr>
      <w:r w:rsidRPr="00125592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Coughlin, Steven, et al. "Mobile phone apps for preventing cancer through educational and behavioral interventions: state of the art and remaining challenges."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</w:t>
      </w:r>
      <w:r w:rsidRPr="00125592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JMIR mHealth and uHealth</w:t>
      </w:r>
      <w:r w:rsidRPr="00125592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4.2 (2016): e69.</w:t>
      </w:r>
    </w:p>
    <w:p w14:paraId="35123AA7" w14:textId="148D9818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Finch, Linda, Monika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Janda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Lois J.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Loescher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, and Elke Hacker. "Can skin cancer prevention be improved through mobile technology interventions? A systematic review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Preventive medicine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90 (2016): 121-132.</w:t>
      </w:r>
    </w:p>
    <w:p w14:paraId="2A11FAAC" w14:textId="7E4B3D64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Kaner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Eileen FS, Fiona R. Beyer, Claire Garnett, David Crane, Jamie Brown, Colin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Muirhead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James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Redmore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et al. "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Personalised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digital interventions for reducing hazardous and harmful alcohol consumption in community‐dwelling population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Cochrane database of systematic reviews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9 (2017).</w:t>
      </w:r>
    </w:p>
    <w:p w14:paraId="12A8AEA6" w14:textId="77777777" w:rsidR="00243528" w:rsidRPr="00243528" w:rsidRDefault="00265E38" w:rsidP="0024352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lastRenderedPageBreak/>
        <w:t xml:space="preserve">Lentferink,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Aniek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J,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Hilbrand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KE Oldenhuis,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Martijn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de Groot, Louis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Polstra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Hugo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Velthuijsen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and Julia EWC van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Gemert-Pijnen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. "Key components in eHealth interventions combining self-tracking and persuasive eCoaching to promote a healthier lifestyle: a scoping review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Journal of medical Internet research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19, no. 8 (2017): e277</w:t>
      </w:r>
    </w:p>
    <w:p w14:paraId="09BFB77C" w14:textId="6C40DE29" w:rsidR="00243528" w:rsidRPr="00243528" w:rsidRDefault="00243528" w:rsidP="0024352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</w:pP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Lieffers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Jessica RL, and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Rhona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M.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Hanning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. "Dietary assessment and self-monitoring: With nutrition applications for mobile device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Canadian Journal of Dietetic Practice and Research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73.3 (2012): e253-e260.</w:t>
      </w:r>
    </w:p>
    <w:p w14:paraId="5827859A" w14:textId="340DAE88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Ray,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Partha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Pratim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, Dinesh Dash, and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Debashis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 De. "A systematic review of wearable systems for cancer detection: current state and challenge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Journal of medical systems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41, no. 11 (2017): 180.</w:t>
      </w:r>
    </w:p>
    <w:p w14:paraId="39E7EAB6" w14:textId="69ACEF3A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Reeder, Blaine, and Alexandria David. "Health at hand: a systematic review of smart watch uses for health and wellnes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Journal of biomedical informatics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63 (2016): 269-276.</w:t>
      </w:r>
    </w:p>
    <w:p w14:paraId="71F24F9C" w14:textId="0B9B256D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Sanders, James P., Adam Loveday, Natalie Pearson, Charlotte Edwardson, Thomas Yates, Stuart JH Biddle, and Dale W.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Esliger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. "Devices for self-monitoring sedentary time or physical activity: a scoping review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Journal of medical Internet research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18, no. 5 (2016): e90.</w:t>
      </w:r>
    </w:p>
    <w:p w14:paraId="0D05B7A8" w14:textId="41051086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Semper, H. M., Rachel Povey, and David Clark‐Carter. "A systematic review of the effectiveness of smartphone applications that encourage dietary self‐regulatory strategies for weight loss in overweight and obese adult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Obesity reviews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17, no. 9 (2016): 895-906.</w:t>
      </w:r>
    </w:p>
    <w:p w14:paraId="2AC1EAAC" w14:textId="11FFE5CA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Stephenson, Aoife, Suzanne M. McDonough, Marie H. Murphy, Chris D. Nugent, and Jacqueline L.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Mair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. "Using computer, mobile and wearable technology enhanced interventions to reduce sedentary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behaviour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: a systematic review and meta-analysi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International Journal of Behavioral Nutrition and Physical Activity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14, no. 1 (2017): 105.</w:t>
      </w:r>
    </w:p>
    <w:p w14:paraId="32F71F9A" w14:textId="4627353C" w:rsidR="00265E38" w:rsidRPr="00243528" w:rsidRDefault="00265E38" w:rsidP="00265E38">
      <w:pPr>
        <w:pStyle w:val="NormalWeb"/>
        <w:ind w:left="480" w:hanging="480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 xml:space="preserve">Willmott, Taylor Jade, Bo Pang, Sharyn Rundle-Thiele, and Abi </w:t>
      </w:r>
      <w:proofErr w:type="spellStart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Badejo</w:t>
      </w:r>
      <w:proofErr w:type="spellEnd"/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. "Weight Management in Young Adults: Systematic Review of Electronic Health Intervention Components and Outcomes." </w:t>
      </w:r>
      <w:r w:rsidRPr="00243528">
        <w:rPr>
          <w:rFonts w:asciiTheme="majorHAnsi" w:hAnsiTheme="majorHAnsi" w:cstheme="majorHAnsi"/>
          <w:i/>
          <w:iCs/>
          <w:color w:val="000000" w:themeColor="text1"/>
          <w:sz w:val="21"/>
          <w:szCs w:val="21"/>
        </w:rPr>
        <w:t>Journal of medical Internet research</w:t>
      </w:r>
      <w:r w:rsidRPr="00243528">
        <w:rPr>
          <w:rFonts w:asciiTheme="majorHAnsi" w:hAnsiTheme="majorHAnsi" w:cstheme="majorHAnsi"/>
          <w:color w:val="000000" w:themeColor="text1"/>
          <w:sz w:val="21"/>
          <w:szCs w:val="21"/>
          <w:shd w:val="clear" w:color="auto" w:fill="FFFFFF"/>
        </w:rPr>
        <w:t> 21, no. 2 (2019): e10265</w:t>
      </w:r>
    </w:p>
    <w:p w14:paraId="375672A2" w14:textId="77777777" w:rsidR="008F0755" w:rsidRDefault="008F0755" w:rsidP="00143E8E">
      <w:pPr>
        <w:rPr>
          <w:rFonts w:ascii="Times New Roman" w:eastAsia="Times New Roman" w:hAnsi="Times New Roman" w:cs="Times New Roman"/>
          <w:color w:val="222222"/>
          <w:szCs w:val="20"/>
          <w:shd w:val="clear" w:color="auto" w:fill="FFFFFF"/>
        </w:rPr>
      </w:pPr>
    </w:p>
    <w:p w14:paraId="0856FCDF" w14:textId="2C71529D" w:rsidR="00143E8E" w:rsidRDefault="00143E8E" w:rsidP="00143E8E"/>
    <w:p w14:paraId="127B203D" w14:textId="1890776A" w:rsidR="00143E8E" w:rsidRDefault="00143E8E" w:rsidP="00143E8E"/>
    <w:p w14:paraId="7941DA46" w14:textId="3E489CF9" w:rsidR="00143E8E" w:rsidRDefault="00143E8E" w:rsidP="00143E8E"/>
    <w:p w14:paraId="02BAC7EA" w14:textId="52940C1C" w:rsidR="00143E8E" w:rsidRDefault="00143E8E" w:rsidP="00143E8E"/>
    <w:p w14:paraId="14A17F8B" w14:textId="6F11475A" w:rsidR="00143E8E" w:rsidRDefault="00143E8E" w:rsidP="00143E8E"/>
    <w:p w14:paraId="04EB45F3" w14:textId="50E729A8" w:rsidR="00143E8E" w:rsidRDefault="00143E8E" w:rsidP="00143E8E"/>
    <w:p w14:paraId="4F35FC94" w14:textId="4CCB0694" w:rsidR="00143E8E" w:rsidRDefault="00143E8E" w:rsidP="00143E8E"/>
    <w:p w14:paraId="23C83EBF" w14:textId="541BFD34" w:rsidR="00143E8E" w:rsidRDefault="00143E8E" w:rsidP="00143E8E"/>
    <w:p w14:paraId="50CD893C" w14:textId="487D649D" w:rsidR="00143E8E" w:rsidRDefault="00143E8E" w:rsidP="00143E8E"/>
    <w:p w14:paraId="0D89BE18" w14:textId="784E5723" w:rsidR="00143E8E" w:rsidRDefault="00143E8E" w:rsidP="00143E8E"/>
    <w:p w14:paraId="7071D14C" w14:textId="7EC516AB" w:rsidR="00143E8E" w:rsidRDefault="00143E8E" w:rsidP="00143E8E"/>
    <w:p w14:paraId="6A03A750" w14:textId="29369862" w:rsidR="00143E8E" w:rsidRDefault="00143E8E" w:rsidP="00143E8E"/>
    <w:p w14:paraId="2E80A5CB" w14:textId="7C076854" w:rsidR="00143E8E" w:rsidRDefault="00143E8E" w:rsidP="00143E8E"/>
    <w:p w14:paraId="433A5A13" w14:textId="309E529C" w:rsidR="00143E8E" w:rsidRDefault="00143E8E" w:rsidP="00143E8E"/>
    <w:p w14:paraId="44D3FDFE" w14:textId="423F9BC8" w:rsidR="00143E8E" w:rsidRDefault="00143E8E" w:rsidP="00143E8E"/>
    <w:p w14:paraId="1D4811D6" w14:textId="70E111D6" w:rsidR="00143E8E" w:rsidRDefault="00143E8E" w:rsidP="00143E8E"/>
    <w:p w14:paraId="05762972" w14:textId="1F0717BE" w:rsidR="00143E8E" w:rsidRDefault="00143E8E" w:rsidP="00143E8E"/>
    <w:p w14:paraId="6E268613" w14:textId="56F26DA1" w:rsidR="00143E8E" w:rsidRDefault="00143E8E" w:rsidP="00143E8E"/>
    <w:p w14:paraId="2D649487" w14:textId="47F69077" w:rsidR="00143E8E" w:rsidRDefault="00143E8E" w:rsidP="00143E8E"/>
    <w:p w14:paraId="5911134D" w14:textId="7F1E444A" w:rsidR="008F0755" w:rsidRDefault="008F0755" w:rsidP="00143E8E"/>
    <w:p w14:paraId="472ECA7C" w14:textId="5509F8FB" w:rsidR="008F0755" w:rsidRDefault="008F0755" w:rsidP="00143E8E"/>
    <w:p w14:paraId="7AA1A2CD" w14:textId="25EF88B6" w:rsidR="008F0755" w:rsidRDefault="008F0755" w:rsidP="00143E8E"/>
    <w:p w14:paraId="715C79DE" w14:textId="4B8BE1AA" w:rsidR="008F0755" w:rsidRDefault="008F0755" w:rsidP="00143E8E"/>
    <w:p w14:paraId="505D0C1A" w14:textId="1CA61704" w:rsidR="008F0755" w:rsidRDefault="008F0755" w:rsidP="00143E8E"/>
    <w:p w14:paraId="2ACDB891" w14:textId="77777777" w:rsidR="008F0755" w:rsidRDefault="008F0755" w:rsidP="00143E8E"/>
    <w:sectPr w:rsidR="008F0755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0560C"/>
    <w:multiLevelType w:val="hybridMultilevel"/>
    <w:tmpl w:val="B9C40536"/>
    <w:lvl w:ilvl="0" w:tplc="DC821EBE">
      <w:start w:val="3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C6B04"/>
    <w:multiLevelType w:val="hybridMultilevel"/>
    <w:tmpl w:val="FBA23A24"/>
    <w:lvl w:ilvl="0" w:tplc="9294A6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33899"/>
    <w:multiLevelType w:val="multilevel"/>
    <w:tmpl w:val="0A0E11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C228C5"/>
    <w:multiLevelType w:val="hybridMultilevel"/>
    <w:tmpl w:val="D6147314"/>
    <w:lvl w:ilvl="0" w:tplc="DC821EBE">
      <w:start w:val="3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B402B"/>
    <w:multiLevelType w:val="hybridMultilevel"/>
    <w:tmpl w:val="3238F9CE"/>
    <w:lvl w:ilvl="0" w:tplc="247C2F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208E4"/>
    <w:multiLevelType w:val="hybridMultilevel"/>
    <w:tmpl w:val="E842B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025EE"/>
    <w:multiLevelType w:val="hybridMultilevel"/>
    <w:tmpl w:val="C194CEDC"/>
    <w:lvl w:ilvl="0" w:tplc="86480A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0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C8"/>
    <w:rsid w:val="000126C8"/>
    <w:rsid w:val="00125592"/>
    <w:rsid w:val="00143E8E"/>
    <w:rsid w:val="00243528"/>
    <w:rsid w:val="00265E38"/>
    <w:rsid w:val="0049337F"/>
    <w:rsid w:val="004D388B"/>
    <w:rsid w:val="00571C61"/>
    <w:rsid w:val="005B2E40"/>
    <w:rsid w:val="00623320"/>
    <w:rsid w:val="00774046"/>
    <w:rsid w:val="008F0755"/>
    <w:rsid w:val="00965E72"/>
    <w:rsid w:val="00AE3C4E"/>
    <w:rsid w:val="00BB6403"/>
    <w:rsid w:val="00C14F79"/>
    <w:rsid w:val="00C858AB"/>
    <w:rsid w:val="00EC0974"/>
    <w:rsid w:val="00EE5EC8"/>
    <w:rsid w:val="00F6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D0AFC"/>
  <w14:defaultImageDpi w14:val="32767"/>
  <w15:chartTrackingRefBased/>
  <w15:docId w15:val="{AE3B8163-4497-164A-8D04-A6F23236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14F7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EC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E5EC8"/>
  </w:style>
  <w:style w:type="character" w:customStyle="1" w:styleId="Heading2Char">
    <w:name w:val="Heading 2 Char"/>
    <w:basedOn w:val="DefaultParagraphFont"/>
    <w:link w:val="Heading2"/>
    <w:rsid w:val="00C14F79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NormalWeb">
    <w:name w:val="Normal (Web)"/>
    <w:basedOn w:val="Normal"/>
    <w:uiPriority w:val="99"/>
    <w:unhideWhenUsed/>
    <w:rsid w:val="00143E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65E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65E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Vasileios Nittas</cp:lastModifiedBy>
  <cp:revision>15</cp:revision>
  <dcterms:created xsi:type="dcterms:W3CDTF">2019-10-25T09:43:00Z</dcterms:created>
  <dcterms:modified xsi:type="dcterms:W3CDTF">2019-11-04T16:23:00Z</dcterms:modified>
</cp:coreProperties>
</file>